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59A" w:rsidRPr="003F29E6" w:rsidRDefault="001B359A" w:rsidP="001B359A">
      <w:pPr>
        <w:spacing w:after="120"/>
        <w:rPr>
          <w:b/>
        </w:rPr>
      </w:pPr>
      <w:r w:rsidRPr="003F29E6">
        <w:rPr>
          <w:b/>
        </w:rPr>
        <w:t>S4 Table. Distribution of individual tumor necrosis factor inhibitors and ineffectiveness-related discontinuations in the propensity score–matched cohort (imputation 1).</w:t>
      </w:r>
    </w:p>
    <w:tbl>
      <w:tblPr>
        <w:tblStyle w:val="af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1134"/>
        <w:gridCol w:w="1134"/>
        <w:gridCol w:w="1247"/>
        <w:gridCol w:w="1020"/>
        <w:gridCol w:w="1020"/>
        <w:gridCol w:w="1020"/>
      </w:tblGrid>
      <w:tr w:rsidR="003F29E6" w:rsidRPr="003F29E6" w:rsidTr="003244C9">
        <w:trPr>
          <w:jc w:val="center"/>
        </w:trPr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rPr>
                <w:b/>
              </w:rPr>
              <w:t>TNF inhibi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rPr>
                <w:b/>
              </w:rPr>
              <w:t>Courses SSA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rPr>
                <w:b/>
              </w:rPr>
              <w:t>Courses SSA-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rPr>
                <w:b/>
              </w:rPr>
              <w:t>Courses tot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rPr>
                <w:b/>
              </w:rPr>
              <w:t>Ineff SSA+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rPr>
                <w:b/>
              </w:rPr>
              <w:t>Ineff SSA-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rPr>
                <w:b/>
              </w:rPr>
              <w:t>Ineff total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both"/>
            </w:pPr>
            <w:r w:rsidRPr="003F29E6">
              <w:t>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8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2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34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both"/>
            </w:pPr>
            <w:r w:rsidRPr="003F29E6">
              <w:t>ADA-B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both"/>
            </w:pPr>
            <w:r w:rsidRPr="003F29E6">
              <w:t>CZ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5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8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2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26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t>ET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1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7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33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both"/>
            </w:pPr>
            <w:r w:rsidRPr="003F29E6">
              <w:t>ETN-B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3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4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8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t>GL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0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5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4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55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t>IF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9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3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33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both"/>
            </w:pPr>
            <w:r w:rsidRPr="003F29E6">
              <w:t>IFX-B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3244C9" w:rsidRPr="003F29E6" w:rsidRDefault="003244C9" w:rsidP="008966A4">
            <w:pPr>
              <w:jc w:val="center"/>
            </w:pPr>
            <w:r w:rsidRPr="003F29E6">
              <w:t>1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t>OZ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3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rPr>
                <w:b/>
                <w:i/>
              </w:rPr>
              <w:t>ETN/GLM/OZR subgroup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5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38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7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99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rPr>
                <w:b/>
                <w:i/>
              </w:rPr>
              <w:t>Other TNF inhibit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4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34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6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95</w:t>
            </w:r>
          </w:p>
        </w:tc>
      </w:tr>
      <w:tr w:rsidR="003F29E6" w:rsidRPr="003F29E6" w:rsidTr="007C09F9">
        <w:trPr>
          <w:trHeight w:val="363"/>
          <w:jc w:val="center"/>
        </w:trPr>
        <w:tc>
          <w:tcPr>
            <w:tcW w:w="2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both"/>
            </w:pPr>
            <w:r w:rsidRPr="003F29E6">
              <w:rPr>
                <w:b/>
              </w:rPr>
              <w:t>Over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2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49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73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5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4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980" w:rsidRPr="003F29E6" w:rsidRDefault="003244C9" w:rsidP="003244C9">
            <w:pPr>
              <w:jc w:val="center"/>
            </w:pPr>
            <w:r w:rsidRPr="003F29E6">
              <w:t>194</w:t>
            </w:r>
          </w:p>
        </w:tc>
      </w:tr>
    </w:tbl>
    <w:p w:rsidR="00952980" w:rsidRPr="003F29E6" w:rsidRDefault="00B354F7">
      <w:pPr>
        <w:spacing w:before="80" w:after="0"/>
      </w:pPr>
      <w:r w:rsidRPr="003F29E6">
        <w:t xml:space="preserve">Values are counts of treatment courses in the propensity score–matched dataset (imputation 1). SSA+ indicates anti–SS-A antibody positivity and SSA−, negativity. </w:t>
      </w:r>
      <w:proofErr w:type="spellStart"/>
      <w:r w:rsidRPr="003F29E6">
        <w:t>Ineff</w:t>
      </w:r>
      <w:proofErr w:type="spellEnd"/>
      <w:r w:rsidRPr="003F29E6">
        <w:t xml:space="preserve"> indicates discontinuation due to ineffectiveness. *ETN/GLM/OZR subgroup includes </w:t>
      </w:r>
      <w:proofErr w:type="spellStart"/>
      <w:r w:rsidRPr="003F29E6">
        <w:t>etanercept</w:t>
      </w:r>
      <w:proofErr w:type="spellEnd"/>
      <w:r w:rsidRPr="003F29E6">
        <w:t xml:space="preserve"> (including </w:t>
      </w:r>
      <w:proofErr w:type="spellStart"/>
      <w:r w:rsidRPr="003F29E6">
        <w:t>biosimilars</w:t>
      </w:r>
      <w:proofErr w:type="spellEnd"/>
      <w:r w:rsidRPr="003F29E6">
        <w:t xml:space="preserve">), </w:t>
      </w:r>
      <w:proofErr w:type="spellStart"/>
      <w:r w:rsidRPr="003F29E6">
        <w:t>golimumab</w:t>
      </w:r>
      <w:proofErr w:type="spellEnd"/>
      <w:r w:rsidRPr="003F29E6">
        <w:t xml:space="preserve">, and </w:t>
      </w:r>
      <w:proofErr w:type="spellStart"/>
      <w:r w:rsidRPr="003F29E6">
        <w:t>ozoralizumab</w:t>
      </w:r>
      <w:proofErr w:type="spellEnd"/>
      <w:r w:rsidRPr="003F29E6">
        <w:t xml:space="preserve">. </w:t>
      </w:r>
      <w:r w:rsidRPr="003F29E6">
        <w:rPr>
          <w:b/>
        </w:rPr>
        <w:t>Abbreviations</w:t>
      </w:r>
      <w:r w:rsidRPr="003F29E6">
        <w:t xml:space="preserve">: ADA, adalimumab; ADA-BS, adalimumab biosimilar; CZP, </w:t>
      </w:r>
      <w:proofErr w:type="spellStart"/>
      <w:r w:rsidRPr="003F29E6">
        <w:t>certolizumab</w:t>
      </w:r>
      <w:proofErr w:type="spellEnd"/>
      <w:r w:rsidRPr="003F29E6">
        <w:t xml:space="preserve"> </w:t>
      </w:r>
      <w:proofErr w:type="spellStart"/>
      <w:r w:rsidRPr="003F29E6">
        <w:t>pegol</w:t>
      </w:r>
      <w:proofErr w:type="spellEnd"/>
      <w:r w:rsidRPr="003F29E6">
        <w:t xml:space="preserve">; ETN, </w:t>
      </w:r>
      <w:proofErr w:type="spellStart"/>
      <w:r w:rsidRPr="003F29E6">
        <w:t>etanercept</w:t>
      </w:r>
      <w:proofErr w:type="spellEnd"/>
      <w:r w:rsidRPr="003F29E6">
        <w:t xml:space="preserve">; ETN-BS, </w:t>
      </w:r>
      <w:proofErr w:type="spellStart"/>
      <w:r w:rsidRPr="003F29E6">
        <w:t>etanercept</w:t>
      </w:r>
      <w:proofErr w:type="spellEnd"/>
      <w:r w:rsidRPr="003F29E6">
        <w:t xml:space="preserve"> biosimilar; GLM, </w:t>
      </w:r>
      <w:proofErr w:type="spellStart"/>
      <w:r w:rsidRPr="003F29E6">
        <w:t>golimumab</w:t>
      </w:r>
      <w:proofErr w:type="spellEnd"/>
      <w:r w:rsidRPr="003F29E6">
        <w:t xml:space="preserve">; IFX, infliximab; IFX-BS, infliximab biosimilar; OZR, </w:t>
      </w:r>
      <w:proofErr w:type="spellStart"/>
      <w:r w:rsidRPr="003F29E6">
        <w:t>ozoralizumab</w:t>
      </w:r>
      <w:proofErr w:type="spellEnd"/>
      <w:r w:rsidRPr="003F29E6">
        <w:t>.</w:t>
      </w:r>
      <w:bookmarkStart w:id="0" w:name="_GoBack"/>
      <w:bookmarkEnd w:id="0"/>
    </w:p>
    <w:sectPr w:rsidR="00952980" w:rsidRPr="003F29E6" w:rsidSect="00B354F7">
      <w:pgSz w:w="12240" w:h="15840"/>
      <w:pgMar w:top="1134" w:right="1134" w:bottom="1134" w:left="1134" w:header="720" w:footer="720" w:gutter="0"/>
      <w:lnNumType w:countBy="1" w:restart="continuous"/>
      <w:cols w:space="720"/>
      <w:docGrid w:type="lines" w:linePitch="35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rawingGridVerticalSpacing w:val="357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B359A"/>
    <w:rsid w:val="0029639D"/>
    <w:rsid w:val="003244C9"/>
    <w:rsid w:val="00326F90"/>
    <w:rsid w:val="003F29E6"/>
    <w:rsid w:val="007C09F9"/>
    <w:rsid w:val="00952980"/>
    <w:rsid w:val="00AA1D8D"/>
    <w:rsid w:val="00B354F7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9B70A873-A2F8-4ED7-AFCB-88E255E2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3244C9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line number"/>
    <w:basedOn w:val="a2"/>
    <w:uiPriority w:val="99"/>
    <w:semiHidden/>
    <w:unhideWhenUsed/>
    <w:rsid w:val="00B35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4D9087-A5E2-4239-AFDD-97DF9C00D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z</cp:lastModifiedBy>
  <cp:revision>6</cp:revision>
  <dcterms:created xsi:type="dcterms:W3CDTF">2013-12-23T23:15:00Z</dcterms:created>
  <dcterms:modified xsi:type="dcterms:W3CDTF">2026-02-11T03:24:00Z</dcterms:modified>
  <cp:category/>
</cp:coreProperties>
</file>